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22F07" w:rsidRDefault="00654E8F" w:rsidP="0001436A">
      <w:pPr>
        <w:pStyle w:val="SupplementaryMaterial"/>
        <w:rPr>
          <w:b w:val="0"/>
        </w:rPr>
      </w:pPr>
      <w:r w:rsidRPr="00122F07">
        <w:t>Supplementary Material</w:t>
      </w:r>
    </w:p>
    <w:p w14:paraId="3BD5A427" w14:textId="5F36A783" w:rsidR="00EA3D3C" w:rsidRPr="00122F07" w:rsidRDefault="00654E8F" w:rsidP="0001436A">
      <w:pPr>
        <w:pStyle w:val="1"/>
      </w:pPr>
      <w:r w:rsidRPr="00122F07">
        <w:t xml:space="preserve">Supplementary </w:t>
      </w:r>
      <w:r w:rsidR="005F3F8B" w:rsidRPr="00122F07">
        <w:t>Tables</w:t>
      </w:r>
    </w:p>
    <w:p w14:paraId="077382AA" w14:textId="43AE7FDF" w:rsidR="00851107" w:rsidRPr="00122F07" w:rsidRDefault="00203860" w:rsidP="00851107">
      <w:pPr>
        <w:rPr>
          <w:rFonts w:cs="Times New Roman"/>
          <w:sz w:val="22"/>
        </w:rPr>
      </w:pPr>
      <w:proofErr w:type="gramStart"/>
      <w:r w:rsidRPr="00122F07">
        <w:rPr>
          <w:rFonts w:cs="Times New Roman"/>
          <w:b/>
          <w:bCs/>
          <w:lang w:eastAsia="ko-KR"/>
        </w:rPr>
        <w:t xml:space="preserve">Supplementary Table </w:t>
      </w:r>
      <w:r w:rsidR="00C30074" w:rsidRPr="00122F07">
        <w:rPr>
          <w:rFonts w:cs="Times New Roman"/>
          <w:b/>
          <w:bCs/>
          <w:lang w:eastAsia="ko-KR"/>
        </w:rPr>
        <w:t>S</w:t>
      </w:r>
      <w:r w:rsidRPr="00122F07">
        <w:rPr>
          <w:rFonts w:cs="Times New Roman"/>
          <w:b/>
          <w:bCs/>
          <w:lang w:eastAsia="ko-KR"/>
        </w:rPr>
        <w:t>1.</w:t>
      </w:r>
      <w:proofErr w:type="gramEnd"/>
      <w:r w:rsidRPr="00122F07">
        <w:rPr>
          <w:rFonts w:cs="Times New Roman"/>
          <w:b/>
          <w:bCs/>
          <w:lang w:eastAsia="ko-KR"/>
        </w:rPr>
        <w:t xml:space="preserve"> </w:t>
      </w:r>
      <w:r w:rsidR="00B725E8" w:rsidRPr="00122F07">
        <w:rPr>
          <w:rFonts w:cs="Times New Roman"/>
          <w:szCs w:val="24"/>
        </w:rPr>
        <w:t>Simple</w:t>
      </w:r>
      <w:r w:rsidR="00851107" w:rsidRPr="00122F07">
        <w:rPr>
          <w:rFonts w:cs="Times New Roman"/>
          <w:szCs w:val="24"/>
        </w:rPr>
        <w:t xml:space="preserve"> regression analysis</w:t>
      </w:r>
      <w:r w:rsidR="00E57784" w:rsidRPr="00122F07">
        <w:rPr>
          <w:rFonts w:cs="Times New Roman"/>
          <w:szCs w:val="24"/>
        </w:rPr>
        <w:t xml:space="preserve"> of </w:t>
      </w:r>
      <w:r w:rsidR="005A0481" w:rsidRPr="00122F07">
        <w:rPr>
          <w:rFonts w:cs="Times New Roman"/>
          <w:szCs w:val="24"/>
        </w:rPr>
        <w:t>each exposure with</w:t>
      </w:r>
      <w:r w:rsidR="0084297F" w:rsidRPr="00122F07">
        <w:rPr>
          <w:rFonts w:cs="Times New Roman"/>
          <w:szCs w:val="24"/>
        </w:rPr>
        <w:t xml:space="preserve"> fasting blood glucose, insulin and HOMA-IR</w:t>
      </w:r>
    </w:p>
    <w:tbl>
      <w:tblPr>
        <w:tblW w:w="9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4"/>
        <w:gridCol w:w="1643"/>
        <w:gridCol w:w="999"/>
        <w:gridCol w:w="1463"/>
        <w:gridCol w:w="873"/>
        <w:gridCol w:w="1615"/>
        <w:gridCol w:w="873"/>
      </w:tblGrid>
      <w:tr w:rsidR="00851107" w:rsidRPr="00122F07" w14:paraId="32C78707" w14:textId="77777777" w:rsidTr="003F50FE">
        <w:trPr>
          <w:trHeight w:val="366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78FD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　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7BD2" w14:textId="77777777" w:rsidR="00851107" w:rsidRPr="00122F07" w:rsidRDefault="00851107" w:rsidP="00694B53">
            <w:pPr>
              <w:spacing w:before="0" w:after="160" w:line="259" w:lineRule="auto"/>
              <w:jc w:val="center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Fasting blood glucose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EF25" w14:textId="77777777" w:rsidR="00851107" w:rsidRPr="00122F07" w:rsidRDefault="00851107" w:rsidP="00694B53">
            <w:pPr>
              <w:spacing w:before="0" w:after="160" w:line="259" w:lineRule="auto"/>
              <w:jc w:val="center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Insulin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3FB3" w14:textId="77777777" w:rsidR="00851107" w:rsidRPr="00122F07" w:rsidRDefault="00851107" w:rsidP="00694B53">
            <w:pPr>
              <w:spacing w:before="0" w:after="160" w:line="259" w:lineRule="auto"/>
              <w:jc w:val="center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HOMA-IR</w:t>
            </w:r>
          </w:p>
        </w:tc>
      </w:tr>
      <w:tr w:rsidR="00851107" w:rsidRPr="00122F07" w14:paraId="6A4BA2E5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D895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9914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B (S.E.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8303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i/>
                <w:iCs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i/>
                <w:iCs/>
                <w:kern w:val="2"/>
                <w:sz w:val="22"/>
                <w:lang w:eastAsia="ko-KR"/>
              </w:rPr>
              <w:t>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CF67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B (S.E.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5692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i/>
                <w:iCs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i/>
                <w:iCs/>
                <w:kern w:val="2"/>
                <w:sz w:val="22"/>
                <w:lang w:eastAsia="ko-KR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E2B3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B (S.E.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C7B0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i/>
                <w:iCs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i/>
                <w:iCs/>
                <w:kern w:val="2"/>
                <w:sz w:val="22"/>
                <w:lang w:eastAsia="ko-KR"/>
              </w:rPr>
              <w:t>P</w:t>
            </w:r>
          </w:p>
        </w:tc>
      </w:tr>
      <w:tr w:rsidR="00851107" w:rsidRPr="00122F07" w14:paraId="24144870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C52B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Age (months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A55" w14:textId="307FDB54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574D9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3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</w:t>
            </w:r>
            <w:r w:rsidR="00574D9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3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630F" w14:textId="1927ACB8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574D9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3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AAC" w14:textId="69712F98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4</w:t>
            </w:r>
            <w:r w:rsidR="0040251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7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2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241" w14:textId="7E80FFA6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40251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4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32D" w14:textId="7DF7F250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700C6E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50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2</w:t>
            </w:r>
            <w:r w:rsidR="00700C6E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5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DD6" w14:textId="1C24D5B1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700C6E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46</w:t>
            </w:r>
          </w:p>
        </w:tc>
      </w:tr>
      <w:tr w:rsidR="00851107" w:rsidRPr="00122F07" w14:paraId="36146E8F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788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Girl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73E3" w14:textId="03E2BA03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-</w:t>
            </w:r>
            <w:r w:rsidR="003D6FD9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26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</w:t>
            </w:r>
            <w:r w:rsidR="00574D9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9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03F" w14:textId="43210BAE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0</w:t>
            </w:r>
            <w:r w:rsidR="003D6FD9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2020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118 (0.06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128" w14:textId="033A8323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</w:t>
            </w:r>
            <w:r w:rsidR="002A72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.1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23BB" w14:textId="6AEDB2C9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BB0670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81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7</w:t>
            </w:r>
            <w:r w:rsidR="00BB0670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940" w14:textId="481C77B2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2</w:t>
            </w:r>
            <w:r w:rsidR="00BB0670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88</w:t>
            </w:r>
          </w:p>
        </w:tc>
      </w:tr>
      <w:tr w:rsidR="00851107" w:rsidRPr="00122F07" w14:paraId="6D73CC7A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36A" w14:textId="2ECEFC07" w:rsidR="00851107" w:rsidRPr="00122F07" w:rsidRDefault="003F50FE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B</w:t>
            </w:r>
            <w:r w:rsidR="00D255B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reastfeed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6D94" w14:textId="133E7241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833374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</w:t>
            </w:r>
            <w:r w:rsidR="003D6FD9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9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98F7" w14:textId="65EF8BB9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833374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9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F92C" w14:textId="499EA4E0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7E0659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56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</w:t>
            </w:r>
            <w:r w:rsidR="007E0659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71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E4BB" w14:textId="22AEFDDE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7E0659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4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8F3" w14:textId="70301021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E60321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57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7</w:t>
            </w:r>
            <w:r w:rsidR="00E60321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72E6" w14:textId="75324CA4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4</w:t>
            </w:r>
            <w:r w:rsidR="00E95C4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56</w:t>
            </w:r>
          </w:p>
        </w:tc>
      </w:tr>
      <w:tr w:rsidR="00851107" w:rsidRPr="00122F07" w14:paraId="3581A805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45F5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Birth weigh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F31" w14:textId="2A35084D" w:rsidR="00851107" w:rsidRPr="00122F07" w:rsidRDefault="00833374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34</w:t>
            </w:r>
            <w:r w:rsidR="008511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</w:t>
            </w:r>
            <w:r w:rsidR="008511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8490" w14:textId="2D0FCAD3" w:rsidR="00851107" w:rsidRPr="00122F07" w:rsidRDefault="00833374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&lt;</w:t>
            </w:r>
            <w:r w:rsidR="008511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7960" w14:textId="24822ED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1</w:t>
            </w:r>
            <w:r w:rsidR="00122CF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9 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(0.07</w:t>
            </w:r>
            <w:r w:rsidR="00122CF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3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5BD3" w14:textId="5B3F7DA2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7</w:t>
            </w:r>
            <w:r w:rsidR="00122CF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9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828C" w14:textId="7FE46474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5</w:t>
            </w:r>
            <w:r w:rsidR="001C41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3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7</w:t>
            </w:r>
            <w:r w:rsidR="001C41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8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06FA" w14:textId="5273E489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1C41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496</w:t>
            </w:r>
          </w:p>
        </w:tc>
      </w:tr>
      <w:tr w:rsidR="00851107" w:rsidRPr="00122F07" w14:paraId="2A7A3209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A3C1" w14:textId="251D50D1" w:rsidR="00851107" w:rsidRPr="00122F07" w:rsidRDefault="003A30F1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SG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816" w14:textId="45EA1410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-</w:t>
            </w:r>
            <w:r w:rsidR="009F2F6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4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</w:t>
            </w:r>
            <w:r w:rsidR="009F2F6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2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16B7" w14:textId="4F64E7FB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063CD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4</w:t>
            </w:r>
            <w:r w:rsidR="009F2F6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698F" w14:textId="32507BF8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99675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48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16</w:t>
            </w:r>
            <w:r w:rsidR="0099675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2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6F30" w14:textId="75313B32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99675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76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4EEB" w14:textId="1BDACC95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8816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7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1</w:t>
            </w:r>
            <w:r w:rsidR="008816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72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55F9" w14:textId="5659F64B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947591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9</w:t>
            </w:r>
            <w:r w:rsidR="008816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7</w:t>
            </w:r>
          </w:p>
        </w:tc>
      </w:tr>
      <w:tr w:rsidR="00851107" w:rsidRPr="00122F07" w14:paraId="61A28A20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16C" w14:textId="33CE0337" w:rsidR="00851107" w:rsidRPr="00122F07" w:rsidRDefault="00877130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Weeks of gest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6104" w14:textId="0E97D5C6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063CD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5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</w:t>
            </w:r>
            <w:r w:rsidR="00063CD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3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CCEB" w14:textId="6383EAFC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</w:t>
            </w:r>
            <w:r w:rsidR="00C17210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.0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D83" w14:textId="11DBA756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3</w:t>
            </w:r>
            <w:r w:rsidR="00E50B5D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2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900" w14:textId="7459EEF0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E50B5D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2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298" w14:textId="6AAED585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3</w:t>
            </w:r>
            <w:r w:rsidR="004151E4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2</w:t>
            </w:r>
            <w:r w:rsidR="004151E4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A7C1" w14:textId="028418E1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1</w:t>
            </w:r>
            <w:r w:rsidR="004151E4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8</w:t>
            </w:r>
          </w:p>
        </w:tc>
      </w:tr>
      <w:tr w:rsidR="00851107" w:rsidRPr="00122F07" w14:paraId="2F4349F3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E6DC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Preterm birt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5BB7" w14:textId="70E25230" w:rsidR="00851107" w:rsidRPr="00122F07" w:rsidRDefault="00A720A5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-0.003</w:t>
            </w:r>
            <w:r w:rsidR="008511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18</w:t>
            </w:r>
            <w:r w:rsidR="008511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5480" w14:textId="4C24F08E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74340C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8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5DE2" w14:textId="2B4909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1</w:t>
            </w:r>
            <w:r w:rsidR="00B9352A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6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1</w:t>
            </w:r>
            <w:r w:rsidR="00B9352A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40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8775" w14:textId="1565884F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2</w:t>
            </w:r>
            <w:r w:rsidR="00B9352A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3F8" w14:textId="75EE71B2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1</w:t>
            </w:r>
            <w:r w:rsidR="0040093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3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14</w:t>
            </w:r>
            <w:r w:rsidR="0040093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9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B396" w14:textId="4565EA10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2</w:t>
            </w:r>
            <w:r w:rsidR="0040093B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76</w:t>
            </w:r>
          </w:p>
        </w:tc>
      </w:tr>
      <w:tr w:rsidR="00851107" w:rsidRPr="00122F07" w14:paraId="73D3ABC8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BB8E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Paternal BM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0CFB" w14:textId="45B16956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FA3A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3 (0.</w:t>
            </w:r>
            <w:r w:rsidR="00FA3A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1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BD38" w14:textId="6334AFE6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FA3A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E47C" w14:textId="07EDBFF8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3</w:t>
            </w:r>
            <w:r w:rsidR="007D0ED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5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4C67" w14:textId="2610D84D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0</w:t>
            </w:r>
            <w:r w:rsidR="007D0ED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DFB7" w14:textId="029B6076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3</w:t>
            </w:r>
            <w:r w:rsidR="006366A6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8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3038" w14:textId="22FDCC5F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0</w:t>
            </w:r>
            <w:r w:rsidR="006366A6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2</w:t>
            </w:r>
          </w:p>
        </w:tc>
      </w:tr>
      <w:tr w:rsidR="00851107" w:rsidRPr="00122F07" w14:paraId="0B06BEC4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6E3" w14:textId="777777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Maternal BM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C66D" w14:textId="43E7260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FA3A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4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</w:t>
            </w:r>
            <w:r w:rsidR="00FA3A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01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13C5" w14:textId="24E7C815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FA3AC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40B" w14:textId="5A2C6B7E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1</w:t>
            </w:r>
            <w:r w:rsidR="00736EF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1</w:t>
            </w:r>
            <w:r w:rsidR="00736EF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2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FDEA" w14:textId="371AB275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736EF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1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4A2" w14:textId="45CB261E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="008B444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20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1</w:t>
            </w:r>
            <w:r w:rsidR="008B444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3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088" w14:textId="22F2CAE8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10</w:t>
            </w:r>
            <w:r w:rsidR="008B4448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8</w:t>
            </w:r>
          </w:p>
        </w:tc>
      </w:tr>
      <w:tr w:rsidR="00851107" w:rsidRPr="00122F07" w14:paraId="5071471A" w14:textId="77777777" w:rsidTr="003F50FE">
        <w:trPr>
          <w:trHeight w:val="303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94CC" w14:textId="499AEF6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Maternal educatio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3F89" w14:textId="6D690C99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-</w:t>
            </w:r>
            <w:r w:rsidR="003E7B85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24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</w:t>
            </w:r>
            <w:r w:rsidR="00F1028D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12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340C" w14:textId="4041F15E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3E7B85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3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A2ED" w14:textId="6B902987" w:rsidR="00851107" w:rsidRPr="00122F07" w:rsidRDefault="00D47233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-</w:t>
            </w:r>
            <w:r w:rsidR="008511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0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2</w:t>
            </w:r>
            <w:r w:rsidR="008511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3 (0.09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3</w:t>
            </w:r>
            <w:r w:rsidR="00851107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2D86" w14:textId="6376B277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D47233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80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35D6" w14:textId="5E8D6536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-0.04</w:t>
            </w:r>
            <w:r w:rsidR="00961294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7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 xml:space="preserve"> (0.09</w:t>
            </w:r>
            <w:r w:rsidR="00961294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9</w:t>
            </w: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2983" w14:textId="6EA8DF68" w:rsidR="00851107" w:rsidRPr="00122F07" w:rsidRDefault="00851107" w:rsidP="00FA33D8">
            <w:pPr>
              <w:spacing w:before="0" w:after="160" w:line="259" w:lineRule="auto"/>
              <w:jc w:val="both"/>
              <w:rPr>
                <w:rFonts w:eastAsia="맑은 고딕" w:cs="Times New Roman"/>
                <w:kern w:val="2"/>
                <w:sz w:val="22"/>
                <w:lang w:eastAsia="ko-KR"/>
              </w:rPr>
            </w:pPr>
            <w:r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0.</w:t>
            </w:r>
            <w:r w:rsidR="00961294" w:rsidRPr="00122F07">
              <w:rPr>
                <w:rFonts w:eastAsia="맑은 고딕" w:cs="Times New Roman"/>
                <w:kern w:val="2"/>
                <w:sz w:val="22"/>
                <w:lang w:eastAsia="ko-KR"/>
              </w:rPr>
              <w:t>638</w:t>
            </w:r>
          </w:p>
        </w:tc>
      </w:tr>
    </w:tbl>
    <w:p w14:paraId="3224AA33" w14:textId="33D6F374" w:rsidR="00851107" w:rsidRPr="00122F07" w:rsidRDefault="00851107" w:rsidP="00851107">
      <w:pPr>
        <w:rPr>
          <w:rFonts w:cs="Times New Roman"/>
          <w:sz w:val="22"/>
        </w:rPr>
      </w:pPr>
      <w:r w:rsidRPr="00122F07">
        <w:rPr>
          <w:rFonts w:cs="Times New Roman"/>
          <w:sz w:val="22"/>
        </w:rPr>
        <w:t xml:space="preserve">BMI, body mass index; </w:t>
      </w:r>
      <w:r w:rsidR="003A30F1" w:rsidRPr="00122F07">
        <w:rPr>
          <w:rFonts w:cs="Times New Roman"/>
          <w:sz w:val="22"/>
        </w:rPr>
        <w:t xml:space="preserve">Breastfeeding, </w:t>
      </w:r>
      <w:r w:rsidR="003A30F1" w:rsidRPr="00122F07">
        <w:rPr>
          <w:rFonts w:eastAsia="맑은 고딕" w:cs="Times New Roman"/>
          <w:kern w:val="2"/>
          <w:sz w:val="22"/>
          <w:lang w:eastAsia="ko-KR"/>
        </w:rPr>
        <w:t xml:space="preserve">Exclusive breastfeeding ≥ 6 months; </w:t>
      </w:r>
      <w:r w:rsidRPr="00122F07">
        <w:rPr>
          <w:rFonts w:cs="Times New Roman"/>
          <w:sz w:val="22"/>
        </w:rPr>
        <w:t>HOMA-IR, Homeostatic model assessment of insulin resistance</w:t>
      </w:r>
      <w:r w:rsidR="003A30F1" w:rsidRPr="00122F07">
        <w:rPr>
          <w:rFonts w:cs="Times New Roman"/>
          <w:sz w:val="22"/>
        </w:rPr>
        <w:t xml:space="preserve">; </w:t>
      </w:r>
      <w:r w:rsidR="002B10A3" w:rsidRPr="00122F07">
        <w:rPr>
          <w:rFonts w:cs="Times New Roman"/>
          <w:sz w:val="22"/>
        </w:rPr>
        <w:t xml:space="preserve">Maternal education, </w:t>
      </w:r>
      <w:r w:rsidR="002B10A3" w:rsidRPr="00122F07">
        <w:rPr>
          <w:rFonts w:eastAsia="맑은 고딕" w:cs="Times New Roman"/>
          <w:kern w:val="2"/>
          <w:sz w:val="22"/>
          <w:lang w:eastAsia="ko-KR"/>
        </w:rPr>
        <w:t>Maternal education ≥ college</w:t>
      </w:r>
      <w:r w:rsidR="002B10A3" w:rsidRPr="00122F07">
        <w:rPr>
          <w:rFonts w:cs="Times New Roman"/>
          <w:sz w:val="22"/>
        </w:rPr>
        <w:t xml:space="preserve"> </w:t>
      </w:r>
      <w:r w:rsidR="003F50FE" w:rsidRPr="00122F07">
        <w:rPr>
          <w:rFonts w:cs="Times New Roman"/>
          <w:sz w:val="22"/>
        </w:rPr>
        <w:t xml:space="preserve">; </w:t>
      </w:r>
      <w:r w:rsidR="002B10A3" w:rsidRPr="00122F07">
        <w:rPr>
          <w:rFonts w:cs="Times New Roman"/>
          <w:sz w:val="22"/>
        </w:rPr>
        <w:t xml:space="preserve">SGA, small for gestational age </w:t>
      </w:r>
    </w:p>
    <w:p w14:paraId="38AC8057" w14:textId="77777777" w:rsidR="00203860" w:rsidRPr="00122F07" w:rsidRDefault="00203860" w:rsidP="002B04FC">
      <w:pPr>
        <w:rPr>
          <w:rFonts w:cs="Times New Roman"/>
          <w:lang w:eastAsia="ko-KR"/>
        </w:rPr>
      </w:pPr>
    </w:p>
    <w:p w14:paraId="685FB707" w14:textId="77777777" w:rsidR="004B5A95" w:rsidRPr="00122F07" w:rsidRDefault="004B5A95">
      <w:pPr>
        <w:spacing w:before="0" w:after="200" w:line="276" w:lineRule="auto"/>
        <w:rPr>
          <w:rFonts w:eastAsia="굴림" w:cs="Times New Roman"/>
          <w:b/>
          <w:bCs/>
          <w:szCs w:val="24"/>
          <w:lang w:eastAsia="ko-KR"/>
        </w:rPr>
      </w:pPr>
      <w:r w:rsidRPr="00122F07">
        <w:rPr>
          <w:rFonts w:eastAsia="굴림" w:cs="Times New Roman"/>
          <w:b/>
          <w:bCs/>
          <w:szCs w:val="24"/>
          <w:lang w:eastAsia="ko-KR"/>
        </w:rPr>
        <w:br w:type="page"/>
      </w:r>
    </w:p>
    <w:p w14:paraId="68E3380F" w14:textId="77777777" w:rsidR="00F44E9B" w:rsidRDefault="00F44E9B" w:rsidP="008540AA">
      <w:pPr>
        <w:shd w:val="clear" w:color="auto" w:fill="FFFFFF"/>
        <w:spacing w:before="0" w:after="0" w:line="360" w:lineRule="auto"/>
        <w:rPr>
          <w:rFonts w:eastAsia="굴림" w:cs="Times New Roman"/>
          <w:b/>
          <w:bCs/>
          <w:szCs w:val="24"/>
          <w:lang w:eastAsia="ko-KR"/>
        </w:rPr>
        <w:sectPr w:rsidR="00F44E9B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854E5D4" w14:textId="4ED0E513" w:rsidR="008540AA" w:rsidRDefault="008540AA" w:rsidP="00F44E9B">
      <w:pPr>
        <w:shd w:val="clear" w:color="auto" w:fill="FFFFFF"/>
        <w:spacing w:before="0" w:after="0" w:line="360" w:lineRule="auto"/>
        <w:rPr>
          <w:rFonts w:eastAsia="굴림" w:cs="Times New Roman"/>
          <w:color w:val="000033"/>
          <w:szCs w:val="24"/>
          <w:shd w:val="clear" w:color="auto" w:fill="FFFFFF"/>
          <w:lang w:eastAsia="ko-KR"/>
        </w:rPr>
      </w:pPr>
      <w:proofErr w:type="gramStart"/>
      <w:r w:rsidRPr="00122F07">
        <w:rPr>
          <w:rFonts w:eastAsia="굴림" w:cs="Times New Roman"/>
          <w:b/>
          <w:bCs/>
          <w:szCs w:val="24"/>
          <w:lang w:eastAsia="ko-KR"/>
        </w:rPr>
        <w:lastRenderedPageBreak/>
        <w:t xml:space="preserve">Supplementary Table </w:t>
      </w:r>
      <w:r w:rsidR="008061BB" w:rsidRPr="00122F07">
        <w:rPr>
          <w:rFonts w:eastAsia="굴림" w:cs="Times New Roman"/>
          <w:b/>
          <w:bCs/>
          <w:szCs w:val="24"/>
          <w:lang w:eastAsia="ko-KR"/>
        </w:rPr>
        <w:t>S</w:t>
      </w:r>
      <w:r w:rsidRPr="00122F07">
        <w:rPr>
          <w:rFonts w:eastAsia="굴림" w:cs="Times New Roman"/>
          <w:b/>
          <w:bCs/>
          <w:szCs w:val="24"/>
          <w:lang w:eastAsia="ko-KR"/>
        </w:rPr>
        <w:t>2.</w:t>
      </w:r>
      <w:proofErr w:type="gramEnd"/>
      <w:r w:rsidRPr="00122F07">
        <w:rPr>
          <w:rFonts w:eastAsia="굴림" w:cs="Times New Roman"/>
          <w:szCs w:val="24"/>
          <w:lang w:eastAsia="ko-KR"/>
        </w:rPr>
        <w:t xml:space="preserve"> </w:t>
      </w:r>
      <w:r w:rsidRPr="00122F07">
        <w:rPr>
          <w:rFonts w:eastAsia="굴림" w:cs="Times New Roman"/>
          <w:color w:val="000033"/>
          <w:szCs w:val="24"/>
          <w:shd w:val="clear" w:color="auto" w:fill="FFFFFF"/>
          <w:lang w:eastAsia="ko-KR"/>
        </w:rPr>
        <w:t>Characteristics of according to birth histor</w:t>
      </w:r>
      <w:r w:rsidR="00F44E9B">
        <w:rPr>
          <w:rFonts w:eastAsia="굴림" w:cs="Times New Roman"/>
          <w:color w:val="000033"/>
          <w:szCs w:val="24"/>
          <w:shd w:val="clear" w:color="auto" w:fill="FFFFFF"/>
          <w:lang w:eastAsia="ko-KR"/>
        </w:rPr>
        <w:t xml:space="preserve">y </w:t>
      </w:r>
    </w:p>
    <w:p w14:paraId="3AA59E76" w14:textId="77777777" w:rsidR="00F44E9B" w:rsidRPr="00CE4A92" w:rsidRDefault="00F44E9B" w:rsidP="00F44E9B">
      <w:pPr>
        <w:shd w:val="clear" w:color="auto" w:fill="FFFFFF"/>
        <w:spacing w:before="0" w:after="0" w:line="360" w:lineRule="auto"/>
        <w:rPr>
          <w:rFonts w:cs="Times New Roman"/>
          <w:lang w:eastAsia="ko-KR"/>
        </w:rPr>
      </w:pPr>
    </w:p>
    <w:tbl>
      <w:tblPr>
        <w:tblW w:w="130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3"/>
        <w:gridCol w:w="1637"/>
        <w:gridCol w:w="1800"/>
        <w:gridCol w:w="1974"/>
        <w:gridCol w:w="1742"/>
        <w:gridCol w:w="1696"/>
        <w:gridCol w:w="1980"/>
      </w:tblGrid>
      <w:tr w:rsidR="0066022A" w:rsidRPr="0066022A" w14:paraId="5F2129BD" w14:textId="77777777" w:rsidTr="007566A5">
        <w:trPr>
          <w:trHeight w:val="358"/>
        </w:trPr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A8E2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54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EEB2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Term </w:t>
            </w:r>
          </w:p>
        </w:tc>
        <w:tc>
          <w:tcPr>
            <w:tcW w:w="541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19A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Preterm</w:t>
            </w:r>
          </w:p>
        </w:tc>
      </w:tr>
      <w:tr w:rsidR="003A0B08" w:rsidRPr="0066022A" w14:paraId="37ED87FF" w14:textId="77777777" w:rsidTr="007566A5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2BBA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3FE8" w14:textId="6F2C32BF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  <w:r w:rsidR="00356DB1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ter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901C" w14:textId="46B52F04" w:rsidR="0066022A" w:rsidRPr="0066022A" w:rsidRDefault="00356DB1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Term </w:t>
            </w:r>
            <w:r w:rsidR="0066022A"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AGA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3A11" w14:textId="4B4C340C" w:rsidR="0066022A" w:rsidRPr="0066022A" w:rsidRDefault="00356DB1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Term </w:t>
            </w:r>
            <w:r w:rsidR="0066022A"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SG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8B5A" w14:textId="7F9A6015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  <w:r w:rsidR="002A20F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preterm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A1C3" w14:textId="7F236FCD" w:rsidR="0066022A" w:rsidRPr="0066022A" w:rsidRDefault="002A20FC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Preterm </w:t>
            </w:r>
            <w:r w:rsidR="0066022A"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AG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73CE" w14:textId="2F66DB40" w:rsidR="0066022A" w:rsidRPr="0066022A" w:rsidRDefault="002A20FC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Preterm </w:t>
            </w:r>
            <w:r w:rsidR="0066022A"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SGA</w:t>
            </w:r>
          </w:p>
        </w:tc>
      </w:tr>
      <w:tr w:rsidR="003A0B08" w:rsidRPr="0066022A" w14:paraId="6BA75B74" w14:textId="77777777" w:rsidTr="007566A5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0A2B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6D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3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A4EB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98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B625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1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7D24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7D6E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1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DD5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4</w:t>
            </w:r>
          </w:p>
        </w:tc>
      </w:tr>
      <w:tr w:rsidR="003A0B08" w:rsidRPr="0066022A" w14:paraId="779B0D74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818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yr Height Z-sco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5A5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06 (-0.5, 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DD8E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08 (-0.5, 0.0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71EA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5 (-0.9, -0.1)*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1C56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4 (-0.7, 0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285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1 (-0.6, 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CC15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7 (-1.2, -0.6)</w:t>
            </w:r>
          </w:p>
        </w:tc>
      </w:tr>
      <w:tr w:rsidR="003A0B08" w:rsidRPr="0066022A" w14:paraId="49B52EDA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474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4yr Height Z-sco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C9E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3 (-0.4, 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CEE6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3 (-0.3, 0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B8E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2 (-0.7, 0.2)*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F3CC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1 (-0.4, 0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173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3 (-0.4, 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6888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4 (-0.7, 0.001)</w:t>
            </w:r>
          </w:p>
        </w:tc>
      </w:tr>
      <w:tr w:rsidR="003A0B08" w:rsidRPr="0066022A" w14:paraId="73C81260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4E5E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yr Weight Z-sco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3894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01 (-0.6, 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43BB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01 (-0.6, 0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3F17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4 (-1.6, 0.06)*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2D3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2 (-0.9, 0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632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1 (-0.9, 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3FA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6 (-0.8, 0.8)</w:t>
            </w:r>
          </w:p>
        </w:tc>
      </w:tr>
      <w:tr w:rsidR="003A0B08" w:rsidRPr="0066022A" w14:paraId="538A2FA3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F4CB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4yr Weight Z-sco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FCC5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2 (-0.6, 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D00E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2 (-0.5, 0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5A8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7 (-1.1, -0.2)*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F84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1 (-0.5, 0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9A7E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1 (-0.5, 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AED0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01 (-0.9, 0.6)</w:t>
            </w:r>
          </w:p>
        </w:tc>
      </w:tr>
      <w:tr w:rsidR="003A0B08" w:rsidRPr="0066022A" w14:paraId="48EF19F1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464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yr BMI Z-sco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4AEA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1 (-0.5, 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ACC7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1 (-0.5, -0.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29DB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02 (-1.2, 0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8F0C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3 (-0.6, 1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AD0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5 (-0.7, 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C8E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1.2 (0.1, 1.7)</w:t>
            </w:r>
          </w:p>
        </w:tc>
      </w:tr>
      <w:tr w:rsidR="003A0B08" w:rsidRPr="0066022A" w14:paraId="70FA1645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755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4yr BMI Z-score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D71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002 (-0.7, 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F6E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04 (-0.6, 0.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5727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-0.4 (-1.6, -0.1)*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7C36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05 (-0.4, 0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600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1 (-0.4, 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F46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4 (-0.4, 1.0)</w:t>
            </w:r>
          </w:p>
        </w:tc>
      </w:tr>
      <w:tr w:rsidR="003A0B08" w:rsidRPr="0066022A" w14:paraId="315971D6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E00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Gluco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366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89 (84, 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166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89 (85, 9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E0F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86 (83, 88)*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4A4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87 (85, 9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6B3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90 (85, 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2D0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84 (69, 95)</w:t>
            </w:r>
          </w:p>
        </w:tc>
      </w:tr>
      <w:tr w:rsidR="003A0B08" w:rsidRPr="0066022A" w14:paraId="37E22B64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E45A" w14:textId="77777777" w:rsidR="0066022A" w:rsidRPr="0066022A" w:rsidRDefault="0066022A" w:rsidP="0066022A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Insul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20B8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.5 (1.6, 4,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C62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.5 (1.6, 3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E7C4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 (1.5, 3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0DB7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.8 (1.6, 3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F235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2.8 (1.6, 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B518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3.0 (1.7, 6.0)</w:t>
            </w:r>
          </w:p>
        </w:tc>
      </w:tr>
      <w:tr w:rsidR="003A0B08" w:rsidRPr="0066022A" w14:paraId="538FA1CD" w14:textId="77777777" w:rsidTr="003A0B08">
        <w:trPr>
          <w:trHeight w:val="358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74B7" w14:textId="2734448B" w:rsidR="0066022A" w:rsidRPr="0066022A" w:rsidRDefault="0066022A" w:rsidP="004727FB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HOMA</w:t>
            </w:r>
            <w:r w:rsidR="004727FB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-</w:t>
            </w:r>
            <w:bookmarkStart w:id="0" w:name="_GoBack"/>
            <w:bookmarkEnd w:id="0"/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I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8513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5 (0.3, 0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CF4A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6 (0.3, 0.8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3C3A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4 (0.3, 0.8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37BD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6 (0.3, 1.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301E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6 (0.3, 1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BC4C" w14:textId="77777777" w:rsidR="0066022A" w:rsidRPr="0066022A" w:rsidRDefault="0066022A" w:rsidP="0066022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66022A">
              <w:rPr>
                <w:rFonts w:eastAsia="맑은 고딕" w:cs="Times New Roman"/>
                <w:color w:val="000000"/>
                <w:sz w:val="22"/>
                <w:lang w:eastAsia="ko-KR"/>
              </w:rPr>
              <w:t>0.6 (0.3, 1.4)</w:t>
            </w:r>
          </w:p>
        </w:tc>
      </w:tr>
    </w:tbl>
    <w:p w14:paraId="5C2AA03E" w14:textId="77777777" w:rsidR="004979D6" w:rsidRPr="004979D6" w:rsidRDefault="004979D6" w:rsidP="004979D6">
      <w:pPr>
        <w:rPr>
          <w:rFonts w:cs="Times New Roman"/>
          <w:lang w:eastAsia="ko-KR"/>
        </w:rPr>
      </w:pPr>
      <w:r w:rsidRPr="004979D6">
        <w:rPr>
          <w:rFonts w:cs="Times New Roman"/>
          <w:lang w:eastAsia="ko-KR"/>
        </w:rPr>
        <w:t>Data are shown as median (interquartile range)</w:t>
      </w:r>
    </w:p>
    <w:p w14:paraId="6A5241AA" w14:textId="3A198FF8" w:rsidR="004979D6" w:rsidRPr="004979D6" w:rsidRDefault="004979D6" w:rsidP="004979D6">
      <w:pPr>
        <w:rPr>
          <w:rFonts w:cs="Times New Roman"/>
          <w:lang w:eastAsia="ko-KR"/>
        </w:rPr>
      </w:pPr>
      <w:r w:rsidRPr="004979D6">
        <w:rPr>
          <w:rFonts w:cs="Times New Roman"/>
          <w:lang w:eastAsia="ko-KR"/>
        </w:rPr>
        <w:t>*P&lt;0.05 for Mann–Whitney U test between term AGA and term SGA</w:t>
      </w:r>
    </w:p>
    <w:p w14:paraId="37F6ECBC" w14:textId="70ADFA1C" w:rsidR="0066022A" w:rsidRDefault="004979D6" w:rsidP="004979D6">
      <w:pPr>
        <w:rPr>
          <w:rFonts w:cs="Times New Roman"/>
          <w:lang w:eastAsia="ko-KR"/>
        </w:rPr>
      </w:pPr>
      <w:r w:rsidRPr="004979D6">
        <w:rPr>
          <w:rFonts w:cs="Times New Roman"/>
          <w:lang w:eastAsia="ko-KR"/>
        </w:rPr>
        <w:t>There were no significant differences between term and preterm birth or between preterm AGA and SGA</w:t>
      </w:r>
    </w:p>
    <w:p w14:paraId="48322CF5" w14:textId="5F9B02C6" w:rsidR="00295B96" w:rsidRPr="00122F07" w:rsidRDefault="00295B96" w:rsidP="00295B96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AGA, appropriate for gestational age; </w:t>
      </w:r>
      <w:r w:rsidRPr="00122F07">
        <w:rPr>
          <w:rFonts w:cs="Times New Roman"/>
          <w:sz w:val="22"/>
        </w:rPr>
        <w:t xml:space="preserve">HOMA-IR, Homeostatic model assessment of insulin resistance; SGA, small for gestational age </w:t>
      </w:r>
    </w:p>
    <w:p w14:paraId="71223402" w14:textId="77777777" w:rsidR="00295B96" w:rsidRPr="00295B96" w:rsidRDefault="00295B96" w:rsidP="004979D6">
      <w:pPr>
        <w:rPr>
          <w:rFonts w:cs="Times New Roman"/>
          <w:lang w:eastAsia="ko-KR"/>
        </w:rPr>
      </w:pPr>
    </w:p>
    <w:p w14:paraId="5D7759EF" w14:textId="4883B781" w:rsidR="00122F07" w:rsidRPr="00122F07" w:rsidRDefault="00122F07" w:rsidP="002B04FC">
      <w:pPr>
        <w:rPr>
          <w:rFonts w:cs="Times New Roman"/>
          <w:sz w:val="22"/>
        </w:rPr>
      </w:pPr>
      <w:r w:rsidRPr="00122F07">
        <w:rPr>
          <w:rFonts w:cs="Times New Roman"/>
          <w:lang w:eastAsia="ko-KR"/>
        </w:rPr>
        <w:fldChar w:fldCharType="begin"/>
      </w:r>
      <w:r w:rsidRPr="00122F07">
        <w:rPr>
          <w:rFonts w:cs="Times New Roman"/>
          <w:lang w:eastAsia="ko-KR"/>
        </w:rPr>
        <w:instrText xml:space="preserve"> LINK Excel.Sheet.12 "C:\\Users\\litdi\\Downloads\\220316 Results.xlsx" "Supple T S2!R4C2:R15C10" \a \f 4 \h  \* MERGEFORMAT </w:instrText>
      </w:r>
      <w:r w:rsidRPr="00122F07">
        <w:rPr>
          <w:rFonts w:cs="Times New Roman"/>
          <w:lang w:eastAsia="ko-KR"/>
        </w:rPr>
        <w:fldChar w:fldCharType="separate"/>
      </w:r>
    </w:p>
    <w:p w14:paraId="08BBEE20" w14:textId="69A25315" w:rsidR="007C6DE3" w:rsidRPr="00122F07" w:rsidRDefault="00122F07" w:rsidP="002B04FC">
      <w:pPr>
        <w:rPr>
          <w:rFonts w:cs="Times New Roman"/>
          <w:lang w:eastAsia="ko-KR"/>
        </w:rPr>
      </w:pPr>
      <w:r w:rsidRPr="00122F07">
        <w:rPr>
          <w:rFonts w:cs="Times New Roman"/>
          <w:lang w:eastAsia="ko-KR"/>
        </w:rPr>
        <w:fldChar w:fldCharType="end"/>
      </w:r>
    </w:p>
    <w:p w14:paraId="2B2AFD9D" w14:textId="77777777" w:rsidR="004B5A95" w:rsidRPr="00122F07" w:rsidRDefault="004B5A95">
      <w:pPr>
        <w:spacing w:before="0" w:after="200" w:line="276" w:lineRule="auto"/>
        <w:rPr>
          <w:rFonts w:eastAsia="굴림" w:cs="Times New Roman"/>
          <w:b/>
          <w:bCs/>
          <w:color w:val="000033"/>
          <w:szCs w:val="24"/>
          <w:shd w:val="clear" w:color="auto" w:fill="FFFFFF"/>
          <w:lang w:eastAsia="ko-KR"/>
        </w:rPr>
      </w:pPr>
      <w:r w:rsidRPr="00122F07">
        <w:rPr>
          <w:rFonts w:eastAsia="굴림" w:cs="Times New Roman"/>
          <w:b/>
          <w:bCs/>
          <w:color w:val="000033"/>
          <w:szCs w:val="24"/>
          <w:shd w:val="clear" w:color="auto" w:fill="FFFFFF"/>
          <w:lang w:eastAsia="ko-KR"/>
        </w:rPr>
        <w:br w:type="page"/>
      </w:r>
    </w:p>
    <w:p w14:paraId="2AABA5DF" w14:textId="63256020" w:rsidR="004B5A95" w:rsidRPr="00122F07" w:rsidRDefault="00654E8F" w:rsidP="004B5A95">
      <w:pPr>
        <w:pStyle w:val="1"/>
        <w:keepNext/>
      </w:pPr>
      <w:r w:rsidRPr="00122F07">
        <w:lastRenderedPageBreak/>
        <w:t xml:space="preserve">Supplementary Figures </w:t>
      </w:r>
    </w:p>
    <w:p w14:paraId="236CAAA6" w14:textId="77777777" w:rsidR="006654BA" w:rsidRPr="00122F07" w:rsidRDefault="006654BA" w:rsidP="006654BA">
      <w:pPr>
        <w:rPr>
          <w:rFonts w:cs="Times New Roman"/>
        </w:rPr>
      </w:pPr>
    </w:p>
    <w:p w14:paraId="2A6F36B8" w14:textId="6AC6102A" w:rsidR="00CA3239" w:rsidRPr="00122F07" w:rsidRDefault="00CA3239" w:rsidP="006654BA">
      <w:pPr>
        <w:jc w:val="center"/>
        <w:rPr>
          <w:rFonts w:cs="Times New Roman"/>
        </w:rPr>
      </w:pPr>
      <w:r w:rsidRPr="00122F07">
        <w:rPr>
          <w:rFonts w:cs="Times New Roman"/>
          <w:noProof/>
          <w:lang w:eastAsia="ko-KR"/>
        </w:rPr>
        <w:drawing>
          <wp:inline distT="0" distB="0" distL="0" distR="0" wp14:anchorId="4B6708E1" wp14:editId="63C20211">
            <wp:extent cx="4663440" cy="2778413"/>
            <wp:effectExtent l="0" t="0" r="3810" b="3175"/>
            <wp:docPr id="5" name="그림 3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0D452A-5E8F-477B-B180-76C5B27ED6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3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0D452A-5E8F-477B-B180-76C5B27ED6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77586" cy="2786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C6F51" w14:textId="77777777" w:rsidR="006654BA" w:rsidRPr="00122F07" w:rsidRDefault="006654BA" w:rsidP="00CA3239">
      <w:pPr>
        <w:rPr>
          <w:rFonts w:cs="Times New Roman"/>
        </w:rPr>
      </w:pPr>
    </w:p>
    <w:p w14:paraId="6754D378" w14:textId="7C4A0BF1" w:rsidR="00994A3D" w:rsidRPr="00122F07" w:rsidRDefault="005C53AE" w:rsidP="002B4CF4">
      <w:pPr>
        <w:rPr>
          <w:strike/>
        </w:rPr>
      </w:pPr>
      <w:proofErr w:type="gramStart"/>
      <w:r w:rsidRPr="00122F07">
        <w:rPr>
          <w:rFonts w:cs="Times New Roman"/>
          <w:b/>
          <w:szCs w:val="24"/>
        </w:rPr>
        <w:t xml:space="preserve">Supplementary Figure </w:t>
      </w:r>
      <w:r w:rsidR="00FE6C1A" w:rsidRPr="00122F07">
        <w:rPr>
          <w:rFonts w:cs="Times New Roman"/>
          <w:b/>
          <w:szCs w:val="24"/>
        </w:rPr>
        <w:t>S</w:t>
      </w:r>
      <w:r w:rsidRPr="00122F07">
        <w:rPr>
          <w:rFonts w:cs="Times New Roman"/>
          <w:b/>
          <w:szCs w:val="24"/>
        </w:rPr>
        <w:fldChar w:fldCharType="begin"/>
      </w:r>
      <w:r w:rsidRPr="00122F07">
        <w:rPr>
          <w:rFonts w:cs="Times New Roman"/>
          <w:b/>
          <w:szCs w:val="24"/>
        </w:rPr>
        <w:instrText xml:space="preserve"> SEQ Figure \* ARABIC </w:instrText>
      </w:r>
      <w:r w:rsidRPr="00122F07">
        <w:rPr>
          <w:rFonts w:cs="Times New Roman"/>
          <w:b/>
          <w:szCs w:val="24"/>
        </w:rPr>
        <w:fldChar w:fldCharType="separate"/>
      </w:r>
      <w:r w:rsidRPr="00122F07">
        <w:rPr>
          <w:rFonts w:cs="Times New Roman"/>
          <w:b/>
          <w:noProof/>
          <w:szCs w:val="24"/>
        </w:rPr>
        <w:t>1</w:t>
      </w:r>
      <w:r w:rsidRPr="00122F07">
        <w:rPr>
          <w:rFonts w:cs="Times New Roman"/>
          <w:b/>
          <w:szCs w:val="24"/>
        </w:rPr>
        <w:fldChar w:fldCharType="end"/>
      </w:r>
      <w:r w:rsidRPr="00122F07">
        <w:rPr>
          <w:rFonts w:cs="Times New Roman"/>
          <w:b/>
          <w:szCs w:val="24"/>
        </w:rPr>
        <w:t>.</w:t>
      </w:r>
      <w:proofErr w:type="gramEnd"/>
      <w:r w:rsidRPr="00122F07">
        <w:rPr>
          <w:rFonts w:cs="Times New Roman"/>
          <w:szCs w:val="24"/>
        </w:rPr>
        <w:t xml:space="preserve"> </w:t>
      </w:r>
      <w:r w:rsidR="002B4CF4" w:rsidRPr="002B4CF4">
        <w:rPr>
          <w:rFonts w:cs="Times New Roman"/>
          <w:szCs w:val="24"/>
        </w:rPr>
        <w:t>Study participants of the Environment and Development of Children (EDC) cohort study.</w:t>
      </w:r>
    </w:p>
    <w:p w14:paraId="51AE3411" w14:textId="333C3A8C" w:rsidR="00646050" w:rsidRPr="00122F07" w:rsidRDefault="003A05E6" w:rsidP="00646050">
      <w:pPr>
        <w:keepNext/>
        <w:rPr>
          <w:rFonts w:cs="Times New Roman"/>
          <w:strike/>
          <w:szCs w:val="24"/>
        </w:rPr>
      </w:pPr>
      <w:r w:rsidRPr="00122F07">
        <w:rPr>
          <w:rFonts w:cs="Times New Roman"/>
          <w:strike/>
          <w:szCs w:val="24"/>
        </w:rPr>
        <w:lastRenderedPageBreak/>
        <w:t xml:space="preserve">. </w:t>
      </w:r>
      <w:r w:rsidR="00646050" w:rsidRPr="00122F07">
        <w:rPr>
          <w:rFonts w:cs="Times New Roman"/>
          <w:strike/>
          <w:szCs w:val="24"/>
        </w:rPr>
        <w:t xml:space="preserve"> </w:t>
      </w:r>
      <w:r w:rsidR="00892E45" w:rsidRPr="00892E45">
        <w:rPr>
          <w:rFonts w:cs="Times New Roman"/>
          <w:strike/>
          <w:noProof/>
          <w:szCs w:val="24"/>
          <w:lang w:eastAsia="ko-KR"/>
        </w:rPr>
        <w:drawing>
          <wp:inline distT="0" distB="0" distL="0" distR="0" wp14:anchorId="289EEDF8" wp14:editId="5583D901">
            <wp:extent cx="8610600" cy="3364865"/>
            <wp:effectExtent l="0" t="0" r="0" b="6985"/>
            <wp:docPr id="6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52A5EF-9191-4CF7-9B0B-F5A5D40FBA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52A5EF-9191-4CF7-9B0B-F5A5D40FBA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F2DF1" w14:textId="77777777" w:rsidR="00EC76AE" w:rsidRPr="00122F07" w:rsidRDefault="00EC76AE" w:rsidP="00646050">
      <w:pPr>
        <w:keepNext/>
        <w:rPr>
          <w:rFonts w:cs="Times New Roman"/>
          <w:strike/>
          <w:szCs w:val="24"/>
        </w:rPr>
      </w:pPr>
    </w:p>
    <w:p w14:paraId="7A75753B" w14:textId="60329C46" w:rsidR="00852C24" w:rsidRPr="00852C24" w:rsidRDefault="00646050" w:rsidP="00852C24">
      <w:pPr>
        <w:spacing w:after="160" w:line="259" w:lineRule="auto"/>
        <w:jc w:val="both"/>
        <w:rPr>
          <w:rFonts w:cs="Times New Roman"/>
          <w:shd w:val="clear" w:color="auto" w:fill="FFFFFF"/>
        </w:rPr>
      </w:pPr>
      <w:proofErr w:type="gramStart"/>
      <w:r w:rsidRPr="00122F07">
        <w:rPr>
          <w:rFonts w:cs="Times New Roman"/>
          <w:b/>
          <w:szCs w:val="24"/>
        </w:rPr>
        <w:t xml:space="preserve">Supplementary Figure </w:t>
      </w:r>
      <w:r w:rsidR="002273CD" w:rsidRPr="00122F07">
        <w:rPr>
          <w:rFonts w:cs="Times New Roman"/>
          <w:b/>
          <w:szCs w:val="24"/>
          <w:lang w:eastAsia="ko-KR"/>
        </w:rPr>
        <w:t>S</w:t>
      </w:r>
      <w:r w:rsidRPr="00122F07">
        <w:rPr>
          <w:rFonts w:cs="Times New Roman"/>
          <w:b/>
          <w:szCs w:val="24"/>
        </w:rPr>
        <w:t>2</w:t>
      </w:r>
      <w:r w:rsidRPr="00122F07">
        <w:rPr>
          <w:rFonts w:cs="Times New Roman"/>
          <w:bCs/>
          <w:szCs w:val="24"/>
        </w:rPr>
        <w:t>.</w:t>
      </w:r>
      <w:proofErr w:type="gramEnd"/>
      <w:r w:rsidRPr="00122F07">
        <w:rPr>
          <w:rFonts w:cs="Times New Roman"/>
          <w:bCs/>
          <w:szCs w:val="24"/>
        </w:rPr>
        <w:t xml:space="preserve"> </w:t>
      </w:r>
      <w:r w:rsidR="00852C24" w:rsidRPr="00852C24">
        <w:rPr>
          <w:rFonts w:cs="Times New Roman"/>
          <w:shd w:val="clear" w:color="auto" w:fill="FFFFFF"/>
        </w:rPr>
        <w:t>Correlation between the BMI Z-score change and glucose in the total population and among each BMI Z-score quartile group (Q1, Q2-3, and Q4) at age 4.</w:t>
      </w:r>
    </w:p>
    <w:p w14:paraId="6D5C1F34" w14:textId="071F4635" w:rsidR="00B07B94" w:rsidRPr="00122F07" w:rsidRDefault="00B07B94" w:rsidP="00B07B94">
      <w:pPr>
        <w:keepNext/>
        <w:rPr>
          <w:rFonts w:cs="Times New Roman"/>
          <w:bCs/>
        </w:rPr>
      </w:pPr>
    </w:p>
    <w:p w14:paraId="7B65BC41" w14:textId="14CCCB74" w:rsidR="00DE23E8" w:rsidRPr="00F151B8" w:rsidRDefault="00F151B8" w:rsidP="002B04FC">
      <w:pPr>
        <w:keepNext/>
        <w:rPr>
          <w:rFonts w:ascii="Segoe UI" w:hAnsi="Segoe UI" w:cs="Segoe UI" w:hint="eastAsia"/>
          <w:sz w:val="21"/>
          <w:szCs w:val="21"/>
          <w:lang w:eastAsia="ko-KR"/>
        </w:rPr>
      </w:pPr>
      <w:r w:rsidRPr="00F151B8">
        <w:rPr>
          <w:rFonts w:ascii="Segoe UI" w:hAnsi="Segoe UI" w:cs="Segoe UI"/>
          <w:sz w:val="21"/>
          <w:szCs w:val="21"/>
        </w:rPr>
        <w:t>The funding information and grant number is correctly included</w:t>
      </w:r>
    </w:p>
    <w:p w14:paraId="0FA5CC74" w14:textId="22481CB3" w:rsidR="00F151B8" w:rsidRPr="00F151B8" w:rsidRDefault="00F151B8" w:rsidP="002B04FC">
      <w:pPr>
        <w:keepNext/>
        <w:rPr>
          <w:rFonts w:cs="Times New Roman" w:hint="eastAsia"/>
          <w:b/>
          <w:szCs w:val="24"/>
          <w:lang w:eastAsia="ko-KR"/>
        </w:rPr>
      </w:pPr>
      <w:r w:rsidRPr="00F151B8">
        <w:rPr>
          <w:rFonts w:ascii="Segoe UI" w:hAnsi="Segoe UI" w:cs="Segoe UI"/>
          <w:sz w:val="21"/>
          <w:szCs w:val="21"/>
        </w:rPr>
        <w:t>The funding</w:t>
      </w:r>
      <w:r>
        <w:rPr>
          <w:rFonts w:ascii="Segoe UI" w:hAnsi="Segoe UI" w:cs="Segoe UI"/>
          <w:sz w:val="21"/>
          <w:szCs w:val="21"/>
        </w:rPr>
        <w:t xml:space="preserve"> information and grant number </w:t>
      </w:r>
      <w:r>
        <w:rPr>
          <w:rFonts w:ascii="Segoe UI" w:hAnsi="Segoe UI" w:cs="Segoe UI" w:hint="eastAsia"/>
          <w:sz w:val="21"/>
          <w:szCs w:val="21"/>
          <w:lang w:eastAsia="ko-KR"/>
        </w:rPr>
        <w:t xml:space="preserve">are </w:t>
      </w:r>
      <w:r w:rsidRPr="00F151B8">
        <w:rPr>
          <w:rFonts w:ascii="Segoe UI" w:hAnsi="Segoe UI" w:cs="Segoe UI"/>
          <w:sz w:val="21"/>
          <w:szCs w:val="21"/>
        </w:rPr>
        <w:t>correctly included</w:t>
      </w:r>
    </w:p>
    <w:sectPr w:rsidR="00F151B8" w:rsidRPr="00F151B8" w:rsidSect="00F44E9B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70C05" w14:textId="77777777" w:rsidR="006C038F" w:rsidRDefault="006C038F" w:rsidP="00117666">
      <w:pPr>
        <w:spacing w:after="0"/>
      </w:pPr>
      <w:r>
        <w:separator/>
      </w:r>
    </w:p>
  </w:endnote>
  <w:endnote w:type="continuationSeparator" w:id="0">
    <w:p w14:paraId="5FA6B94B" w14:textId="77777777" w:rsidR="006C038F" w:rsidRDefault="006C03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51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51B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51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51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74E21" w14:textId="77777777" w:rsidR="006C038F" w:rsidRDefault="006C038F" w:rsidP="00117666">
      <w:pPr>
        <w:spacing w:after="0"/>
      </w:pPr>
      <w:r>
        <w:separator/>
      </w:r>
    </w:p>
  </w:footnote>
  <w:footnote w:type="continuationSeparator" w:id="0">
    <w:p w14:paraId="2CBBF940" w14:textId="77777777" w:rsidR="006C038F" w:rsidRDefault="006C03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3CDB"/>
    <w:rsid w:val="00077D53"/>
    <w:rsid w:val="000905C9"/>
    <w:rsid w:val="000D0371"/>
    <w:rsid w:val="00105FD9"/>
    <w:rsid w:val="001125E4"/>
    <w:rsid w:val="00116C27"/>
    <w:rsid w:val="00117666"/>
    <w:rsid w:val="00122CF8"/>
    <w:rsid w:val="00122F07"/>
    <w:rsid w:val="001301A9"/>
    <w:rsid w:val="00153A76"/>
    <w:rsid w:val="001549D3"/>
    <w:rsid w:val="00160065"/>
    <w:rsid w:val="00167122"/>
    <w:rsid w:val="00177D84"/>
    <w:rsid w:val="00187B1C"/>
    <w:rsid w:val="00195CC8"/>
    <w:rsid w:val="001A484A"/>
    <w:rsid w:val="001C41C3"/>
    <w:rsid w:val="00203860"/>
    <w:rsid w:val="002113D9"/>
    <w:rsid w:val="00216F38"/>
    <w:rsid w:val="002273CD"/>
    <w:rsid w:val="00267D18"/>
    <w:rsid w:val="00274347"/>
    <w:rsid w:val="002868E2"/>
    <w:rsid w:val="002869C3"/>
    <w:rsid w:val="002936E4"/>
    <w:rsid w:val="0029434E"/>
    <w:rsid w:val="00295B96"/>
    <w:rsid w:val="002A20FC"/>
    <w:rsid w:val="002A72C3"/>
    <w:rsid w:val="002B04FC"/>
    <w:rsid w:val="002B10A3"/>
    <w:rsid w:val="002B4A57"/>
    <w:rsid w:val="002B4CF4"/>
    <w:rsid w:val="002C2A20"/>
    <w:rsid w:val="002C74CA"/>
    <w:rsid w:val="003123F4"/>
    <w:rsid w:val="00316472"/>
    <w:rsid w:val="0034076F"/>
    <w:rsid w:val="003544FB"/>
    <w:rsid w:val="00356DB1"/>
    <w:rsid w:val="003A05E6"/>
    <w:rsid w:val="003A0B08"/>
    <w:rsid w:val="003A30F1"/>
    <w:rsid w:val="003D2F2D"/>
    <w:rsid w:val="003D6FD9"/>
    <w:rsid w:val="003E7B85"/>
    <w:rsid w:val="003F2353"/>
    <w:rsid w:val="003F50FE"/>
    <w:rsid w:val="0040093B"/>
    <w:rsid w:val="00401590"/>
    <w:rsid w:val="00402513"/>
    <w:rsid w:val="0041039D"/>
    <w:rsid w:val="004151E4"/>
    <w:rsid w:val="004172F2"/>
    <w:rsid w:val="00447801"/>
    <w:rsid w:val="00452E9C"/>
    <w:rsid w:val="004727FB"/>
    <w:rsid w:val="004735C8"/>
    <w:rsid w:val="004947A6"/>
    <w:rsid w:val="004961FF"/>
    <w:rsid w:val="004979D6"/>
    <w:rsid w:val="004A129D"/>
    <w:rsid w:val="004B5A95"/>
    <w:rsid w:val="004E675E"/>
    <w:rsid w:val="004F22D4"/>
    <w:rsid w:val="00517A89"/>
    <w:rsid w:val="005250F2"/>
    <w:rsid w:val="0053661A"/>
    <w:rsid w:val="00574C9D"/>
    <w:rsid w:val="00574D9B"/>
    <w:rsid w:val="0058233B"/>
    <w:rsid w:val="00593EEA"/>
    <w:rsid w:val="00594538"/>
    <w:rsid w:val="005A0481"/>
    <w:rsid w:val="005A5EEE"/>
    <w:rsid w:val="005B45A1"/>
    <w:rsid w:val="005C53AE"/>
    <w:rsid w:val="005D4A85"/>
    <w:rsid w:val="005F3F8B"/>
    <w:rsid w:val="006366A6"/>
    <w:rsid w:val="006375C7"/>
    <w:rsid w:val="00646050"/>
    <w:rsid w:val="00651DE0"/>
    <w:rsid w:val="00654E8F"/>
    <w:rsid w:val="0066022A"/>
    <w:rsid w:val="00660D05"/>
    <w:rsid w:val="006654BA"/>
    <w:rsid w:val="006820B1"/>
    <w:rsid w:val="00694B53"/>
    <w:rsid w:val="006B7D14"/>
    <w:rsid w:val="006C038F"/>
    <w:rsid w:val="00700C6E"/>
    <w:rsid w:val="00701727"/>
    <w:rsid w:val="0070566C"/>
    <w:rsid w:val="00714C50"/>
    <w:rsid w:val="00725A7D"/>
    <w:rsid w:val="00736EF8"/>
    <w:rsid w:val="0074340C"/>
    <w:rsid w:val="007501BE"/>
    <w:rsid w:val="007566A5"/>
    <w:rsid w:val="00790BB3"/>
    <w:rsid w:val="007C206C"/>
    <w:rsid w:val="007C6DE3"/>
    <w:rsid w:val="007D0ED3"/>
    <w:rsid w:val="007E0659"/>
    <w:rsid w:val="008061BB"/>
    <w:rsid w:val="00817DD6"/>
    <w:rsid w:val="00833374"/>
    <w:rsid w:val="0083759F"/>
    <w:rsid w:val="0084297F"/>
    <w:rsid w:val="00851107"/>
    <w:rsid w:val="00852C24"/>
    <w:rsid w:val="008540AA"/>
    <w:rsid w:val="00870AFF"/>
    <w:rsid w:val="00877130"/>
    <w:rsid w:val="00881607"/>
    <w:rsid w:val="00885156"/>
    <w:rsid w:val="00891F9B"/>
    <w:rsid w:val="00892E45"/>
    <w:rsid w:val="008B4448"/>
    <w:rsid w:val="009151AA"/>
    <w:rsid w:val="009170D0"/>
    <w:rsid w:val="0093429D"/>
    <w:rsid w:val="00943573"/>
    <w:rsid w:val="00947591"/>
    <w:rsid w:val="00961294"/>
    <w:rsid w:val="00964134"/>
    <w:rsid w:val="00970F7D"/>
    <w:rsid w:val="00994A3D"/>
    <w:rsid w:val="00996758"/>
    <w:rsid w:val="009C2B12"/>
    <w:rsid w:val="009D7FA6"/>
    <w:rsid w:val="009F2F67"/>
    <w:rsid w:val="00A174D9"/>
    <w:rsid w:val="00A720A5"/>
    <w:rsid w:val="00A766B4"/>
    <w:rsid w:val="00AA4D24"/>
    <w:rsid w:val="00AB6715"/>
    <w:rsid w:val="00AC0622"/>
    <w:rsid w:val="00AD2956"/>
    <w:rsid w:val="00B07B94"/>
    <w:rsid w:val="00B1671E"/>
    <w:rsid w:val="00B25EB8"/>
    <w:rsid w:val="00B27907"/>
    <w:rsid w:val="00B377FC"/>
    <w:rsid w:val="00B37F4D"/>
    <w:rsid w:val="00B57620"/>
    <w:rsid w:val="00B725E8"/>
    <w:rsid w:val="00B9352A"/>
    <w:rsid w:val="00BB0670"/>
    <w:rsid w:val="00BB2823"/>
    <w:rsid w:val="00C17210"/>
    <w:rsid w:val="00C30074"/>
    <w:rsid w:val="00C52A7B"/>
    <w:rsid w:val="00C56BAF"/>
    <w:rsid w:val="00C64464"/>
    <w:rsid w:val="00C679AA"/>
    <w:rsid w:val="00C75972"/>
    <w:rsid w:val="00CA3239"/>
    <w:rsid w:val="00CD066B"/>
    <w:rsid w:val="00CE4A92"/>
    <w:rsid w:val="00CE4FEE"/>
    <w:rsid w:val="00D060CF"/>
    <w:rsid w:val="00D255BB"/>
    <w:rsid w:val="00D47233"/>
    <w:rsid w:val="00D6393C"/>
    <w:rsid w:val="00D91F3A"/>
    <w:rsid w:val="00DB59C3"/>
    <w:rsid w:val="00DC259A"/>
    <w:rsid w:val="00DD4844"/>
    <w:rsid w:val="00DD49E0"/>
    <w:rsid w:val="00DE23E8"/>
    <w:rsid w:val="00E17A9C"/>
    <w:rsid w:val="00E50B5D"/>
    <w:rsid w:val="00E52377"/>
    <w:rsid w:val="00E537AD"/>
    <w:rsid w:val="00E57784"/>
    <w:rsid w:val="00E601E0"/>
    <w:rsid w:val="00E60321"/>
    <w:rsid w:val="00E63233"/>
    <w:rsid w:val="00E64E17"/>
    <w:rsid w:val="00E866C9"/>
    <w:rsid w:val="00E95C4B"/>
    <w:rsid w:val="00EA3D3C"/>
    <w:rsid w:val="00EB685B"/>
    <w:rsid w:val="00EB76E8"/>
    <w:rsid w:val="00EC090A"/>
    <w:rsid w:val="00EC2BB2"/>
    <w:rsid w:val="00EC76AE"/>
    <w:rsid w:val="00ED20B5"/>
    <w:rsid w:val="00ED5C1E"/>
    <w:rsid w:val="00F1028D"/>
    <w:rsid w:val="00F151B8"/>
    <w:rsid w:val="00F44E9B"/>
    <w:rsid w:val="00F46900"/>
    <w:rsid w:val="00F61D89"/>
    <w:rsid w:val="00F83CF6"/>
    <w:rsid w:val="00FA3AC3"/>
    <w:rsid w:val="00FE6C1A"/>
    <w:rsid w:val="00F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2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3C750E-D982-44AF-8265-BE151AD8E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97</Words>
  <Characters>2837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2-04-27T06:25:00Z</dcterms:created>
  <dcterms:modified xsi:type="dcterms:W3CDTF">2022-04-27T06:25:00Z</dcterms:modified>
</cp:coreProperties>
</file>